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ED187" w14:textId="77777777" w:rsidR="00D834CB" w:rsidRPr="0094678F" w:rsidRDefault="00D834CB" w:rsidP="00D834CB">
      <w:r>
        <w:rPr>
          <w:b/>
        </w:rPr>
        <w:t xml:space="preserve">S3 </w:t>
      </w:r>
      <w:r w:rsidRPr="0094678F">
        <w:rPr>
          <w:b/>
        </w:rPr>
        <w:t xml:space="preserve">Table. </w:t>
      </w:r>
      <w:r w:rsidRPr="00C616B2">
        <w:rPr>
          <w:lang w:val="en-US"/>
        </w:rPr>
        <w:t>List of genes with significant DMRs (p&lt;0.0005) from the breed comparisons.</w:t>
      </w:r>
      <w:r>
        <w:rPr>
          <w:b/>
          <w:lang w:val="en-US"/>
        </w:rPr>
        <w:t xml:space="preserve"> </w:t>
      </w:r>
      <w:r w:rsidRPr="0094678F">
        <w:rPr>
          <w:lang w:val="en-US"/>
        </w:rPr>
        <w:t>Breeds</w:t>
      </w:r>
      <w:r>
        <w:rPr>
          <w:b/>
          <w:lang w:val="en-US"/>
        </w:rPr>
        <w:t xml:space="preserve"> </w:t>
      </w:r>
      <w:r>
        <w:rPr>
          <w:lang w:val="en-US"/>
        </w:rPr>
        <w:t>Beagle (Bea), boxer (Box), German shepherd dog (Ger), Great Dane (</w:t>
      </w:r>
      <w:proofErr w:type="spellStart"/>
      <w:r>
        <w:rPr>
          <w:lang w:val="en-US"/>
        </w:rPr>
        <w:t>Grea</w:t>
      </w:r>
      <w:proofErr w:type="spellEnd"/>
      <w:r>
        <w:rPr>
          <w:lang w:val="en-US"/>
        </w:rPr>
        <w:t xml:space="preserve">), Labrador retriever (Lab), </w:t>
      </w:r>
      <w:proofErr w:type="spellStart"/>
      <w:r>
        <w:rPr>
          <w:lang w:val="en-US"/>
        </w:rPr>
        <w:t>pitbull</w:t>
      </w:r>
      <w:proofErr w:type="spellEnd"/>
      <w:r>
        <w:rPr>
          <w:lang w:val="en-US"/>
        </w:rPr>
        <w:t xml:space="preserve"> terrier (Pit), Rottweiler (Rot) and walker hound (Wal) are all compared in the direction of first compared to second.</w:t>
      </w:r>
    </w:p>
    <w:tbl>
      <w:tblPr>
        <w:tblW w:w="150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7"/>
        <w:gridCol w:w="700"/>
        <w:gridCol w:w="1720"/>
        <w:gridCol w:w="2202"/>
        <w:gridCol w:w="1087"/>
        <w:gridCol w:w="237"/>
        <w:gridCol w:w="6821"/>
        <w:gridCol w:w="1039"/>
      </w:tblGrid>
      <w:tr w:rsidR="00D834CB" w:rsidRPr="001763DE" w14:paraId="1BE08734" w14:textId="77777777" w:rsidTr="00D54D9D">
        <w:trPr>
          <w:trHeight w:val="170"/>
        </w:trPr>
        <w:tc>
          <w:tcPr>
            <w:tcW w:w="12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689912F7" w14:textId="77777777" w:rsidR="00D834CB" w:rsidRPr="001763DE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</w:pPr>
            <w:r w:rsidRPr="001763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  <w:t>Comparison</w:t>
            </w:r>
          </w:p>
        </w:tc>
        <w:tc>
          <w:tcPr>
            <w:tcW w:w="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53796F5C" w14:textId="77777777" w:rsidR="00D834CB" w:rsidRPr="001763DE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</w:pPr>
            <w:r w:rsidRPr="001763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  <w:t>LogFC</w:t>
            </w:r>
          </w:p>
        </w:tc>
        <w:tc>
          <w:tcPr>
            <w:tcW w:w="1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74B21042" w14:textId="77777777" w:rsidR="00D834CB" w:rsidRPr="001763DE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</w:pPr>
            <w:r w:rsidRPr="001763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  <w:t>Position of DMR</w:t>
            </w:r>
          </w:p>
        </w:tc>
        <w:tc>
          <w:tcPr>
            <w:tcW w:w="22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6E26AD22" w14:textId="77777777" w:rsidR="00D834CB" w:rsidRPr="001763DE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</w:pPr>
            <w:r w:rsidRPr="001763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  <w:t>Gene (Ensembl)</w:t>
            </w:r>
          </w:p>
        </w:tc>
        <w:tc>
          <w:tcPr>
            <w:tcW w:w="132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5CCCE69D" w14:textId="77777777" w:rsidR="00D834CB" w:rsidRPr="001763DE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</w:pPr>
            <w:r w:rsidRPr="001763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  <w:t>Symbol</w:t>
            </w:r>
          </w:p>
        </w:tc>
        <w:tc>
          <w:tcPr>
            <w:tcW w:w="78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3BB7F937" w14:textId="77777777" w:rsidR="00D834CB" w:rsidRPr="001763DE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</w:pPr>
            <w:r w:rsidRPr="001763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sv-SE" w:eastAsia="sv-SE"/>
              </w:rPr>
              <w:t>Gene name - symbol - ortholog</w:t>
            </w:r>
          </w:p>
        </w:tc>
      </w:tr>
      <w:tr w:rsidR="00D834CB" w:rsidRPr="00273ADD" w14:paraId="7C3BBF44" w14:textId="77777777" w:rsidTr="00D54D9D">
        <w:trPr>
          <w:trHeight w:val="170"/>
        </w:trPr>
        <w:tc>
          <w:tcPr>
            <w:tcW w:w="12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8FA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721F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25</w:t>
            </w:r>
          </w:p>
        </w:tc>
        <w:tc>
          <w:tcPr>
            <w:tcW w:w="1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8C7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AB7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7662</w:t>
            </w:r>
          </w:p>
        </w:tc>
        <w:tc>
          <w:tcPr>
            <w:tcW w:w="132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F16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CSL1</w:t>
            </w:r>
          </w:p>
        </w:tc>
        <w:tc>
          <w:tcPr>
            <w:tcW w:w="786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1D3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cyl-CoA synthetase long chain family member 1;ACSL1</w:t>
            </w:r>
          </w:p>
        </w:tc>
      </w:tr>
      <w:tr w:rsidR="00D834CB" w:rsidRPr="00273ADD" w14:paraId="64DDCC9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9B8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2FD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06C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BDB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59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86F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DPRM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C29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ADP-ribose/CDP-alcohol diphosphatase, manganese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ependent;ADPRM</w:t>
            </w:r>
            <w:proofErr w:type="spellEnd"/>
          </w:p>
        </w:tc>
      </w:tr>
      <w:tr w:rsidR="00D834CB" w:rsidRPr="00273ADD" w14:paraId="65FC3D7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8DC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C5A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1AB4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701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403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2B4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D1C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0A9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D1c molecule;CD1C</w:t>
            </w:r>
          </w:p>
        </w:tc>
      </w:tr>
      <w:tr w:rsidR="00D834CB" w:rsidRPr="00273ADD" w14:paraId="1661C3A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F7E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A53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48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AA2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60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7F3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7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48E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mplement C7;C7</w:t>
            </w:r>
          </w:p>
        </w:tc>
      </w:tr>
      <w:tr w:rsidR="00D834CB" w:rsidRPr="00273ADD" w14:paraId="1220884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893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57D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FB8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C3D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99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83F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FMO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8BE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imethylaniline monooxygenase [N-oxide-forming] 3;FMO3</w:t>
            </w:r>
          </w:p>
        </w:tc>
      </w:tr>
      <w:tr w:rsidR="00D834CB" w:rsidRPr="00273ADD" w14:paraId="0F9F11F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87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CCD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072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97A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024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6AE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USP4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6D2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ual specificity protein phosphatase;DUSP4</w:t>
            </w:r>
          </w:p>
        </w:tc>
      </w:tr>
      <w:tr w:rsidR="00D834CB" w:rsidRPr="00273ADD" w14:paraId="7B8DE81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1DFD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24A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D8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218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457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FA0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PR18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C5E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G protein-coupled receptor 182;GPR182</w:t>
            </w:r>
          </w:p>
        </w:tc>
      </w:tr>
      <w:tr w:rsidR="00D834CB" w:rsidRPr="00273ADD" w14:paraId="7E64C6B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84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4F0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1EB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D89F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92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35C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MC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EE9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minin subunit gamma 3;LAMC3</w:t>
            </w:r>
          </w:p>
        </w:tc>
      </w:tr>
      <w:tr w:rsidR="00D834CB" w:rsidRPr="00273ADD" w14:paraId="21EE427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F6C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500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4D5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031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53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105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DLRAD4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3BF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Low density lipoprotein receptor class A domain containing 4;LDLRAD4</w:t>
            </w:r>
          </w:p>
        </w:tc>
      </w:tr>
      <w:tr w:rsidR="00D834CB" w:rsidRPr="00273ADD" w14:paraId="41D952C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402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9E4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7F1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FD1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99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C7C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ROH9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CDA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aestro heat like repeat family member 9;MROH9</w:t>
            </w:r>
          </w:p>
        </w:tc>
      </w:tr>
      <w:tr w:rsidR="00D834CB" w:rsidRPr="00273ADD" w14:paraId="02E0D7F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ED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93C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58E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DF8A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35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7C4C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EF2B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D80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yocyte enhancer factor 2B;MEF2B</w:t>
            </w:r>
          </w:p>
        </w:tc>
      </w:tr>
      <w:tr w:rsidR="00D834CB" w:rsidRPr="00273ADD" w14:paraId="307741D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F56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565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339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24EE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966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061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UDT19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FBF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udix hydrolase 19;NUDT19</w:t>
            </w:r>
          </w:p>
        </w:tc>
      </w:tr>
      <w:tr w:rsidR="00D834CB" w:rsidRPr="00273ADD" w14:paraId="341E87B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D2C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4DC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4A9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774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270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A2A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CO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5905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CO1, cytochrome c oxidase assembly protein;SCO1</w:t>
            </w:r>
          </w:p>
        </w:tc>
      </w:tr>
      <w:tr w:rsidR="00D834CB" w:rsidRPr="00273ADD" w14:paraId="224DC9E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168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0DF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3C1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F30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016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480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TAT6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2C3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ignal transducer and activator of transcription;STAT6</w:t>
            </w:r>
          </w:p>
        </w:tc>
      </w:tr>
      <w:tr w:rsidR="00D834CB" w:rsidRPr="00273ADD" w14:paraId="7D2C06C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36B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491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4,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FB6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4D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38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9D1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GTA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8F1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Small glutamine rich tetratricopeptide repeat containing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lpha;SGTA</w:t>
            </w:r>
            <w:proofErr w:type="spellEnd"/>
          </w:p>
        </w:tc>
      </w:tr>
      <w:tr w:rsidR="00D834CB" w:rsidRPr="00273ADD" w14:paraId="605C6A64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B43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9D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7EC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F18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66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B1F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LC16A14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773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olute carrier family 16 member 14;SLC16A14</w:t>
            </w:r>
          </w:p>
        </w:tc>
      </w:tr>
      <w:tr w:rsidR="00D834CB" w:rsidRPr="00273ADD" w14:paraId="11356F3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652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84E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14B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BF8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265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21A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LC17A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5FA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olute carrier family 17 member 5;SLC17A5</w:t>
            </w:r>
          </w:p>
        </w:tc>
      </w:tr>
      <w:tr w:rsidR="00D834CB" w:rsidRPr="00273ADD" w14:paraId="784CCED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698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346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4,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681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42E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66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97B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LC39A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4F9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olute carrier family 39 member 3;SLC39A3</w:t>
            </w:r>
          </w:p>
        </w:tc>
      </w:tr>
      <w:tr w:rsidR="00D834CB" w:rsidRPr="00273ADD" w14:paraId="7454B56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BB2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30DF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D92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E3F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571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42D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EPSIN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F55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TEPSIN, adaptor related protein complex 4 accessory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otein;TEPSIN</w:t>
            </w:r>
            <w:proofErr w:type="spellEnd"/>
          </w:p>
        </w:tc>
      </w:tr>
      <w:tr w:rsidR="00D834CB" w:rsidRPr="00273ADD" w14:paraId="5421FD7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B26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B58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674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4FA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392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CEB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D15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8DC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etraspanin;CD151</w:t>
            </w:r>
          </w:p>
        </w:tc>
      </w:tr>
      <w:tr w:rsidR="00D834CB" w:rsidRPr="00273ADD" w14:paraId="4E6A708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973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F7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4BD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4CD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524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C67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MEM121B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0A6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Transmembrane protein 121B;TMEM121B</w:t>
            </w:r>
          </w:p>
        </w:tc>
      </w:tr>
      <w:tr w:rsidR="00D834CB" w:rsidRPr="00273ADD" w14:paraId="340267C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A87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B74C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37C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3E72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11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20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COF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24B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Treacle ribosome biogenesis factor 1;TCOF1</w:t>
            </w:r>
          </w:p>
        </w:tc>
      </w:tr>
      <w:tr w:rsidR="00D834CB" w:rsidRPr="00273ADD" w14:paraId="4B09DC5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103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D0E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C2A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6C9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10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798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4C1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LOC489080</w:t>
            </w:r>
          </w:p>
        </w:tc>
      </w:tr>
      <w:tr w:rsidR="00D834CB" w:rsidRPr="00273ADD" w14:paraId="1CDBCA3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6C4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176D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20C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5A7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350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471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OBOX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744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NOBOX</w:t>
            </w:r>
          </w:p>
        </w:tc>
      </w:tr>
      <w:tr w:rsidR="00D834CB" w:rsidRPr="00273ADD" w14:paraId="17DF6BC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69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ADB6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4,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3CD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C01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266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2BF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75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61427A0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5E8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15F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C7B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FA7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388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6CC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8A5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6A5599D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06ED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9B4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E25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A8E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502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61F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20D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47DCE50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F25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217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68E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DBA5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088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4DA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E6A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2FAC97A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B64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A9F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94E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CCF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82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B188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694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476F553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8BA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6E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6FD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439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24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1D0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032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7AF953B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16B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048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8,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9D8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8BA6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335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E48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VWC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8E8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von Willebrand factor C domain containing 2;VWC2</w:t>
            </w:r>
          </w:p>
        </w:tc>
      </w:tr>
      <w:tr w:rsidR="00D834CB" w:rsidRPr="00273ADD" w14:paraId="6D5CC86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E7F2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9FE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A12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on coding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4655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573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59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167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57F2E27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67E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4FD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41D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12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679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609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66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5E82217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68E0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6F1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,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C42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594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861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A57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9CA4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2296C36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C9F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B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12B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5FC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2DB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964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05F7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CCA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0878BA1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927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6108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5FC1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3E1E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343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50E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DGRB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978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dhesion G protein-coupled receptor B3;ADGRB3</w:t>
            </w:r>
          </w:p>
        </w:tc>
      </w:tr>
      <w:tr w:rsidR="00D834CB" w:rsidRPr="00273ADD" w14:paraId="528D2E3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79FB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lastRenderedPageBreak/>
              <w:t>Bea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A1B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F35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597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356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31E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NKRD60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291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nkyrin repeat domain 60;ANKRD60</w:t>
            </w:r>
          </w:p>
        </w:tc>
      </w:tr>
      <w:tr w:rsidR="00D834CB" w:rsidRPr="00273ADD" w14:paraId="482A2E5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DBC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391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84D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1B4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868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FBA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CT8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605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haperonin containing TCP1 subunit 8;CCT8</w:t>
            </w:r>
          </w:p>
        </w:tc>
      </w:tr>
      <w:tr w:rsidR="00D834CB" w:rsidRPr="00273ADD" w14:paraId="652E98A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7F7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08F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2A95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947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30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85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PHN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EAE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phyrin;GPHN</w:t>
            </w:r>
          </w:p>
        </w:tc>
      </w:tr>
      <w:tr w:rsidR="00D834CB" w:rsidRPr="00273ADD" w14:paraId="7476E35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DDA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D0A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0B4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8B9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03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D0AA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DB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BC3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LIM domain binding 3;LDB3</w:t>
            </w:r>
          </w:p>
        </w:tc>
      </w:tr>
      <w:tr w:rsidR="00D834CB" w:rsidRPr="00273ADD" w14:paraId="38EBFB6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7EC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945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D2D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E73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73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AE1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LC25A3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F63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olute carrier family 25 member 33;SLC25A33</w:t>
            </w:r>
          </w:p>
        </w:tc>
      </w:tr>
      <w:tr w:rsidR="00D834CB" w:rsidRPr="00273ADD" w14:paraId="071657B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045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9BC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323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002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73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1E7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MEM20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E70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ransmembrane protein 201;TMEM201</w:t>
            </w:r>
          </w:p>
        </w:tc>
      </w:tr>
      <w:tr w:rsidR="00D834CB" w:rsidRPr="00273ADD" w14:paraId="56AFBA8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666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F2C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,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29E3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DA2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72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13A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FA0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5E1D938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2FBB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A52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B00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7EE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596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FC6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WAPL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7DE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WAPL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ohesin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release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factor;WAPL</w:t>
            </w:r>
            <w:proofErr w:type="spellEnd"/>
          </w:p>
        </w:tc>
      </w:tr>
      <w:tr w:rsidR="00D834CB" w:rsidRPr="00273ADD" w14:paraId="06C42DD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CF9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2E5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B33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D298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760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176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ZNF536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8BB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Zinc finger protein 536;ZNF536</w:t>
            </w:r>
          </w:p>
        </w:tc>
      </w:tr>
      <w:tr w:rsidR="00D834CB" w:rsidRPr="00273ADD" w14:paraId="43CA122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AF0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820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2,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2D7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2AC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682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4766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14C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5B68094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1F4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FBE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,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5B85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F9F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903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E40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MYA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E1B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ardiomyopathy associated 5;CMYA5</w:t>
            </w:r>
          </w:p>
        </w:tc>
      </w:tr>
      <w:tr w:rsidR="00D834CB" w:rsidRPr="00273ADD" w14:paraId="13682D0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022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24D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BB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44B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190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CBD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RIN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BDA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orin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, serine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eptidase;CORIN</w:t>
            </w:r>
            <w:proofErr w:type="spellEnd"/>
          </w:p>
        </w:tc>
      </w:tr>
      <w:tr w:rsidR="00D834CB" w:rsidRPr="00273ADD" w14:paraId="6B7DAC8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FF5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69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31C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87F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483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DF5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KIF21B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448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Kinesin family member 21B;KIF21B</w:t>
            </w:r>
          </w:p>
        </w:tc>
      </w:tr>
      <w:tr w:rsidR="00D834CB" w:rsidRPr="00273ADD" w14:paraId="4C41F82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C8A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C5A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4,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4B5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3BB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07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1B9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STPIP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9A5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oline-serine-threonine phosphatase interacting protein 1;PSTPIP1</w:t>
            </w:r>
          </w:p>
        </w:tc>
      </w:tr>
      <w:tr w:rsidR="00D834CB" w:rsidRPr="00273ADD" w14:paraId="61C47C1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E5F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D64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500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1E3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28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60B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CK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622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ho-associated protein kinase;ROCK1</w:t>
            </w:r>
          </w:p>
        </w:tc>
      </w:tr>
      <w:tr w:rsidR="00D834CB" w:rsidRPr="00273ADD" w14:paraId="02CEB03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275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424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69D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453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91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94C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CAMP4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3F79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ecretory carrier-associated membrane protein;SCAMP4</w:t>
            </w:r>
          </w:p>
        </w:tc>
      </w:tr>
      <w:tr w:rsidR="00D834CB" w:rsidRPr="00273ADD" w14:paraId="6095BE5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8C0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2A9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7E6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5C0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30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5DF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SP14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8D73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Ubiquitin specific peptidase 14;USP14</w:t>
            </w:r>
          </w:p>
        </w:tc>
      </w:tr>
      <w:tr w:rsidR="00D834CB" w:rsidRPr="00273ADD" w14:paraId="5839F8E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C32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AE2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A35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A31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94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471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39A0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292E725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A73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B4C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6825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2EB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24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B86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RL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5CA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DP ribosylation factor like GTPase 3;ARL3</w:t>
            </w:r>
          </w:p>
        </w:tc>
      </w:tr>
      <w:tr w:rsidR="00D834CB" w:rsidRPr="00273ADD" w14:paraId="1C7500E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619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F73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65B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504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761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DCF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CNE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427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yclin E1;CCNE1</w:t>
            </w:r>
          </w:p>
        </w:tc>
      </w:tr>
      <w:tr w:rsidR="00D834CB" w:rsidRPr="00273ADD" w14:paraId="3E78038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D1A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5DD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C69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90D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787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010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CLK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E02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oublecortin like kinase 2;DCLK2</w:t>
            </w:r>
          </w:p>
        </w:tc>
      </w:tr>
      <w:tr w:rsidR="00D834CB" w:rsidRPr="00273ADD" w14:paraId="0DA0389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B279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500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DE32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469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6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705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9C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Fibroblast growth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factor;unassigned</w:t>
            </w:r>
            <w:proofErr w:type="spellEnd"/>
          </w:p>
        </w:tc>
      </w:tr>
      <w:tr w:rsidR="00D834CB" w:rsidRPr="00273ADD" w14:paraId="2B683DE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4FF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0F01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FDD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3C1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37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90F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ABRD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B75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amma-aminobutyric acid type A receptor delta subunit;GABRD</w:t>
            </w:r>
          </w:p>
        </w:tc>
      </w:tr>
      <w:tr w:rsidR="00D834CB" w:rsidRPr="00273ADD" w14:paraId="29C103E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CB6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54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607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FE4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322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374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XDN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01C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eroxidasin;PXDN</w:t>
            </w:r>
          </w:p>
        </w:tc>
      </w:tr>
      <w:tr w:rsidR="00D834CB" w:rsidRPr="00273ADD" w14:paraId="6E683C4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B1D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E3B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3D67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99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30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B7A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ASGRP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022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AS guanyl releasing protein 2;RASGRP2</w:t>
            </w:r>
          </w:p>
        </w:tc>
      </w:tr>
      <w:tr w:rsidR="00D834CB" w:rsidRPr="00273ADD" w14:paraId="65810C5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4CC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582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365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CE2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212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D3FB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BM38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C94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NA binding motif protein 38;RBM38</w:t>
            </w:r>
          </w:p>
        </w:tc>
      </w:tr>
      <w:tr w:rsidR="00D834CB" w:rsidRPr="00273ADD" w14:paraId="03566B7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A4D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FB1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,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2D7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86B2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380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43B0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05F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540E525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45C9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C97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FEC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3C74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74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9DF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2A1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273CAE3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534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01E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456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FF8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388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8A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DO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9F7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D-aspartate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oxidase;DDO</w:t>
            </w:r>
            <w:proofErr w:type="spellEnd"/>
          </w:p>
        </w:tc>
      </w:tr>
      <w:tr w:rsidR="00D834CB" w:rsidRPr="00273ADD" w14:paraId="605AF174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36C9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87B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,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4D6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0F2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575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6DF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FTPD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97A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urfactant protein D;SFTPD</w:t>
            </w:r>
          </w:p>
        </w:tc>
      </w:tr>
      <w:tr w:rsidR="00D834CB" w:rsidRPr="00273ADD" w14:paraId="705505B4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DEC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913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072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6B8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954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730F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672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403A5C64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AF9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298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3CD7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917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79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502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E4C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493B7A2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47D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CB37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AF5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EDD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653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90D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CHS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A7B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achsous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cadherin-related 1;DCHS1</w:t>
            </w:r>
          </w:p>
        </w:tc>
      </w:tr>
      <w:tr w:rsidR="00D834CB" w:rsidRPr="00273ADD" w14:paraId="72F7436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361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E21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DFC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ABF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10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08A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PRIN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C3A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G protein regulated inducer of neurite outgrowth 2;GPRIN2</w:t>
            </w:r>
          </w:p>
        </w:tc>
      </w:tr>
      <w:tr w:rsidR="00D834CB" w:rsidRPr="00273ADD" w14:paraId="3186BB6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767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DDE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2B9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85A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668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92E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FHAS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CBA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alignant fibrous histiocytoma amplified sequence 1;MFHAS1</w:t>
            </w:r>
          </w:p>
        </w:tc>
      </w:tr>
      <w:tr w:rsidR="00D834CB" w:rsidRPr="00273ADD" w14:paraId="3021C6B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85E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07A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BF96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76F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60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5CD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LEKHG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452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leckstrin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homology and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hoGEF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domain containing G5;PLEKHG5</w:t>
            </w:r>
          </w:p>
        </w:tc>
      </w:tr>
      <w:tr w:rsidR="00D834CB" w:rsidRPr="00273ADD" w14:paraId="7E09020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F52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CC7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796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364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921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CF9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3HCC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4AC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3H domain and coiled-coil containing 1;R3HCC1</w:t>
            </w:r>
          </w:p>
        </w:tc>
      </w:tr>
      <w:tr w:rsidR="00D834CB" w:rsidRPr="00273ADD" w14:paraId="37A64EE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57F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248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1BD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E82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640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22F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F0000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900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6DE4F18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14F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ADC1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4DD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536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062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346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PP6R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66C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otein phosphatase 6 regulatory subunit 2;PPP6R2</w:t>
            </w:r>
          </w:p>
        </w:tc>
      </w:tr>
      <w:tr w:rsidR="00D834CB" w:rsidRPr="00273ADD" w14:paraId="0D647E7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766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3E1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731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F4F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270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112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BBP8NL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D1C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BBP8 N-terminal like;RBBP8NL</w:t>
            </w:r>
          </w:p>
        </w:tc>
      </w:tr>
      <w:tr w:rsidR="00D834CB" w:rsidRPr="00273ADD" w14:paraId="1FA5C29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2D1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A17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D411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821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46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9A6C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NF13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659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ing finger protein 135;RNF135</w:t>
            </w:r>
          </w:p>
        </w:tc>
      </w:tr>
      <w:tr w:rsidR="00D834CB" w:rsidRPr="00273ADD" w14:paraId="3627DDC4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32C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F10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999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465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061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730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BF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D4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ET binding factor 1;SBF1</w:t>
            </w:r>
          </w:p>
        </w:tc>
      </w:tr>
      <w:tr w:rsidR="00D834CB" w:rsidRPr="00273ADD" w14:paraId="04A7DFE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72E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lastRenderedPageBreak/>
              <w:t>B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0BC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389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14D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230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F64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NS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61D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ensin 3;TNS3</w:t>
            </w:r>
          </w:p>
        </w:tc>
      </w:tr>
      <w:tr w:rsidR="00D834CB" w:rsidRPr="00273ADD" w14:paraId="5CBD559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56B5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Wal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3310C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02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17F3B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EDA7B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036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4726F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ADA5C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788179A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8CE8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eaW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800F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AABA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6D81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329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BCDD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42D0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7071F616" w14:textId="77777777" w:rsidTr="00D54D9D">
        <w:trPr>
          <w:trHeight w:val="170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05E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e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744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1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FAE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0D56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507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781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CK6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B4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edicator of cytokinesis 6;DOCK6</w:t>
            </w:r>
          </w:p>
        </w:tc>
      </w:tr>
      <w:tr w:rsidR="00D834CB" w:rsidRPr="00273ADD" w14:paraId="6C6E53B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8FD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3F6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5E7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C11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581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8DD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FMNL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159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Formin like 2;FMNL2</w:t>
            </w:r>
          </w:p>
        </w:tc>
      </w:tr>
      <w:tr w:rsidR="00D834CB" w:rsidRPr="00273ADD" w14:paraId="771E294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6C9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1C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ED7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A4C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457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6F3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PR18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7EE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G protein-coupled receptor 182;GPR182</w:t>
            </w:r>
          </w:p>
        </w:tc>
      </w:tr>
      <w:tr w:rsidR="00D834CB" w:rsidRPr="00273ADD" w14:paraId="2428F73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507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581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58E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863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483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905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KIF21B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9D6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Kinesin family member 21B;KIF21B</w:t>
            </w:r>
          </w:p>
        </w:tc>
      </w:tr>
      <w:tr w:rsidR="00D834CB" w:rsidRPr="00273ADD" w14:paraId="0550954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FCC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4B8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C08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DB4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36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08C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KANK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B50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KN motif and ankyrin repeat domains 2;KANK2</w:t>
            </w:r>
          </w:p>
        </w:tc>
      </w:tr>
      <w:tr w:rsidR="00D834CB" w:rsidRPr="00273ADD" w14:paraId="167B4F1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8BA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192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A9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1C9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243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7AB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ER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9E6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eriod circadian regulator 2;PER2</w:t>
            </w:r>
          </w:p>
        </w:tc>
      </w:tr>
      <w:tr w:rsidR="00D834CB" w:rsidRPr="00273ADD" w14:paraId="2DFE090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94C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2A7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786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67B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016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046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TAT6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390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ignal transducer and activator of transcription;STAT6</w:t>
            </w:r>
          </w:p>
        </w:tc>
      </w:tr>
      <w:tr w:rsidR="00D834CB" w:rsidRPr="00273ADD" w14:paraId="3C4664F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331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0CD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2D2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' UT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648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210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22D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JAK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F6C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yrosine-protein kinase;JAK2</w:t>
            </w:r>
          </w:p>
        </w:tc>
      </w:tr>
      <w:tr w:rsidR="00D834CB" w:rsidRPr="00273ADD" w14:paraId="525F7DC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6F5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BCEE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8,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1E0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F59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335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2BC3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VWC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442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von Willebrand factor C domain containing 2;VWC2</w:t>
            </w:r>
          </w:p>
        </w:tc>
      </w:tr>
      <w:tr w:rsidR="00D834CB" w:rsidRPr="00273ADD" w14:paraId="51A74A3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636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3DC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19E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144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851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B63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8F6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64A42084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299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86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3E9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7893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925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D2B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276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5501E2E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0505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815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530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E3E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59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E80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DPRM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A5D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ADP-ribose/CDP-alcohol diphosphatase, manganese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ependent;ADPRM</w:t>
            </w:r>
            <w:proofErr w:type="spellEnd"/>
          </w:p>
        </w:tc>
      </w:tr>
      <w:tr w:rsidR="00D834CB" w:rsidRPr="00273ADD" w14:paraId="43F41C6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AD0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E21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C86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AE3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41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966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ASKIN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7F8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ASK interacting protein 1;CASKIN1</w:t>
            </w:r>
          </w:p>
        </w:tc>
      </w:tr>
      <w:tr w:rsidR="00D834CB" w:rsidRPr="00273ADD" w14:paraId="66E4B86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E05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DDD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F6D7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C7A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271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C9E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7H1orf5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746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hromosome 1 open reading frame 53;C7H1orf53</w:t>
            </w:r>
          </w:p>
        </w:tc>
      </w:tr>
      <w:tr w:rsidR="00D834CB" w:rsidRPr="00273ADD" w14:paraId="153A3E4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6D1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AFC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FD3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3ED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53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38C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DLRAD4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54D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Low density lipoprotein receptor class A domain containing 4;LDLRAD4</w:t>
            </w:r>
          </w:p>
        </w:tc>
      </w:tr>
      <w:tr w:rsidR="00D834CB" w:rsidRPr="00273ADD" w14:paraId="5474986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0DF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DDA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15F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19B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35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8CE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EF2B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5B1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yocyte enhancer factor 2B;MEF2B</w:t>
            </w:r>
          </w:p>
        </w:tc>
      </w:tr>
      <w:tr w:rsidR="00D834CB" w:rsidRPr="00273ADD" w14:paraId="4280D67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AF1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9D6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846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892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60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958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LEKHG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FE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leckstrin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homology and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hoGEF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domain containing G5;PLEKHG5</w:t>
            </w:r>
          </w:p>
        </w:tc>
      </w:tr>
      <w:tr w:rsidR="00D834CB" w:rsidRPr="00273ADD" w14:paraId="0D7C3E2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6C8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D80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306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B6A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270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08F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CO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470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CO1, cytochrome c oxidase assembly protein;SCO1</w:t>
            </w:r>
          </w:p>
        </w:tc>
      </w:tr>
      <w:tr w:rsidR="00D834CB" w:rsidRPr="00273ADD" w14:paraId="41E8BFD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D52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00F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6AB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881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66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98A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LC16A14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9D3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olute carrier family 16 member 14;SLC16A14</w:t>
            </w:r>
          </w:p>
        </w:tc>
      </w:tr>
      <w:tr w:rsidR="00D834CB" w:rsidRPr="00273ADD" w14:paraId="433DE3E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5515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1D3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7895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F8A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11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5E8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COF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74D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Treacle ribosome biogenesis factor 1;TCOF1</w:t>
            </w:r>
          </w:p>
        </w:tc>
      </w:tr>
      <w:tr w:rsidR="00D834CB" w:rsidRPr="00273ADD" w14:paraId="3BA3A17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C43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A39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4B4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823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350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6F7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OBOX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03C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NOBOX</w:t>
            </w:r>
          </w:p>
        </w:tc>
      </w:tr>
      <w:tr w:rsidR="00D834CB" w:rsidRPr="00273ADD" w14:paraId="0EF2448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F5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4BF4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6B5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E2E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266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2F2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E17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3A62578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BE4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Gr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503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C85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9FF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363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DC9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L1RAPL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250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645E5A2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DC0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9569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20E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C27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01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589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CADVL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90F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Acyl-CoA dehydrogenase very long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hain;ACADVL</w:t>
            </w:r>
            <w:proofErr w:type="spellEnd"/>
          </w:p>
        </w:tc>
      </w:tr>
      <w:tr w:rsidR="00D834CB" w:rsidRPr="00273ADD" w14:paraId="5B4EFFD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84D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9FD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81CF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7D4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766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E9C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CSL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873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cyl-CoA synthetase long chain family member 1;ACSL1</w:t>
            </w:r>
          </w:p>
        </w:tc>
      </w:tr>
      <w:tr w:rsidR="00D834CB" w:rsidRPr="00273ADD" w14:paraId="199CD46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FA2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C85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765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8FD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403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CFD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D1C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854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D1c molecule;CD1C</w:t>
            </w:r>
          </w:p>
        </w:tc>
      </w:tr>
      <w:tr w:rsidR="00D834CB" w:rsidRPr="00273ADD" w14:paraId="2E4B01A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D449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3DA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F46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F65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70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58C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GKQ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A20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iacylglycerol kinase;DGKQ</w:t>
            </w:r>
          </w:p>
        </w:tc>
      </w:tr>
      <w:tr w:rsidR="00D834CB" w:rsidRPr="00273ADD" w14:paraId="2D72667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F0A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3A9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6E2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8F1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024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C23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USP4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54C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ual specificity protein phosphatase;DUSP4</w:t>
            </w:r>
          </w:p>
        </w:tc>
      </w:tr>
      <w:tr w:rsidR="00D834CB" w:rsidRPr="00273ADD" w14:paraId="678D577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5C4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544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DF4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36F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92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2F7A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MC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8B8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minin subunit gamma 3;LAMC3</w:t>
            </w:r>
          </w:p>
        </w:tc>
      </w:tr>
      <w:tr w:rsidR="00D834CB" w:rsidRPr="00273ADD" w14:paraId="2984AEB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853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19F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4603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' UT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B96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668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B6C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FHAS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003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alignant fibrous histiocytoma amplified sequence 1;MFHAS1</w:t>
            </w:r>
          </w:p>
        </w:tc>
      </w:tr>
      <w:tr w:rsidR="00D834CB" w:rsidRPr="00273ADD" w14:paraId="15725AC4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E07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5A8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BB1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984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29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97F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LGN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B2D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euroligin 2;NLGN2</w:t>
            </w:r>
          </w:p>
        </w:tc>
      </w:tr>
      <w:tr w:rsidR="00D834CB" w:rsidRPr="00273ADD" w14:paraId="517B00C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CC5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4BB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A0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F7A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966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B2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UDT19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3A4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udix hydrolase 19;NUDT19</w:t>
            </w:r>
          </w:p>
        </w:tc>
      </w:tr>
      <w:tr w:rsidR="00D834CB" w:rsidRPr="00273ADD" w14:paraId="6367DBF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883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C83F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AC0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F70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252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F49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TPRN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688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otein tyrosine phosphatase, receptor type N2;PTPRN2</w:t>
            </w:r>
          </w:p>
        </w:tc>
      </w:tr>
      <w:tr w:rsidR="00D834CB" w:rsidRPr="00273ADD" w14:paraId="265C936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D9B5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E57C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B6C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B45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29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D1A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PEM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FD6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PEM family member 2;SPEM2</w:t>
            </w:r>
          </w:p>
        </w:tc>
      </w:tr>
      <w:tr w:rsidR="00D834CB" w:rsidRPr="00273ADD" w14:paraId="5B47A5D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F1D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D47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990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5E5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65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E27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DC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5493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yndecan;SDC2</w:t>
            </w:r>
          </w:p>
        </w:tc>
      </w:tr>
      <w:tr w:rsidR="00D834CB" w:rsidRPr="00273ADD" w14:paraId="3FB405C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0C8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BF0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78E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744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524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C37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MEM121B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FDB1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Transmembrane protein 121B;TMEM121B</w:t>
            </w:r>
          </w:p>
        </w:tc>
      </w:tr>
      <w:tr w:rsidR="00D834CB" w:rsidRPr="00273ADD" w14:paraId="76A7A8E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4F2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C888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,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522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457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10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AEA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A87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LOC489080</w:t>
            </w:r>
          </w:p>
        </w:tc>
      </w:tr>
      <w:tr w:rsidR="00D834CB" w:rsidRPr="00273ADD" w14:paraId="4277F72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919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024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,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23C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055C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388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380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ADC0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21C4369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22BC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2E2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BB1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90E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502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04C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BFB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0AEB55E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ECA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lastRenderedPageBreak/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BC2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289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91AF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088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685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B4D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53F6EAD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07B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CE2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4DE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1C5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82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05E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246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20A7DA7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4A3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450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BD1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06F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24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2B84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679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4C8EBEC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5A8D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A86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4E8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on coding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ED8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313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2A2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4F3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1D8DBC0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06E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A1C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55E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on coding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9B9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573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E8C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6DD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6AB9185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14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650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C7D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6EF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964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1C5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7C2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776CE4B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A2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AA3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D15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277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392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7AB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D15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A0F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etraspanin;CD151</w:t>
            </w:r>
          </w:p>
        </w:tc>
      </w:tr>
      <w:tr w:rsidR="00D834CB" w:rsidRPr="00273ADD" w14:paraId="6182DA6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006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207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C73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C1A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35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003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ASK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D7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Calcium/calmodulin dependent serine protein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kinase;CASK</w:t>
            </w:r>
            <w:proofErr w:type="spellEnd"/>
          </w:p>
        </w:tc>
      </w:tr>
      <w:tr w:rsidR="00D834CB" w:rsidRPr="00273ADD" w14:paraId="2A530CD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8B4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988F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924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3F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99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667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FMO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C0D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imethylaniline monooxygenase [N-oxide-forming] 3;FMO3</w:t>
            </w:r>
          </w:p>
        </w:tc>
      </w:tr>
      <w:tr w:rsidR="00D834CB" w:rsidRPr="00273ADD" w14:paraId="12A601D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5CE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A2BF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A4B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534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97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768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FCAB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E224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EF-hand calcium binding domain 5;EFCAB5</w:t>
            </w:r>
          </w:p>
        </w:tc>
      </w:tr>
      <w:tr w:rsidR="00D834CB" w:rsidRPr="00273ADD" w14:paraId="68DB779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8AB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558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63E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2CC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689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922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L6ST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B7E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erleukin 6 signal transducer;IL6ST</w:t>
            </w:r>
          </w:p>
        </w:tc>
      </w:tr>
      <w:tr w:rsidR="00D834CB" w:rsidRPr="00273ADD" w14:paraId="44F3501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48D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C1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00E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4266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99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6BA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ROH9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78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aestro heat like repeat family member 9;MROH9</w:t>
            </w:r>
          </w:p>
        </w:tc>
      </w:tr>
      <w:tr w:rsidR="00D834CB" w:rsidRPr="00273ADD" w14:paraId="4ACDC73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3CF8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4E9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75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0BF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265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99E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LC17A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D77E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olute carrier family 17 member 5;SLC17A5</w:t>
            </w:r>
          </w:p>
        </w:tc>
      </w:tr>
      <w:tr w:rsidR="00D834CB" w:rsidRPr="00273ADD" w14:paraId="75B3FD3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4AD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0D5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D0B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F8D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744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441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RIM2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076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Tripartite motif containing 23;TRIM23</w:t>
            </w:r>
          </w:p>
        </w:tc>
      </w:tr>
      <w:tr w:rsidR="00D834CB" w:rsidRPr="00273ADD" w14:paraId="1672900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592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2B7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645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93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18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FC9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BE0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19F60F8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22D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E10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A4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169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465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8F6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0F2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204647D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948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5ED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9A7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E08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501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8D9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43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7D3A67E4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EF23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DF5CD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18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FA29D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2395E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741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3AFB0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BE727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7DA7EAC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0912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BoxW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DAB2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7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B1E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AE05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861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DF4A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F6C3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6F503697" w14:textId="77777777" w:rsidTr="00D54D9D">
        <w:trPr>
          <w:trHeight w:val="170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8C5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Gre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E08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8,3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172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D59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942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B71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26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6512586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2E4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B112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5B1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4B3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787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1A6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CLK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F66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oublecortin like kinase 2;DCLK2</w:t>
            </w:r>
          </w:p>
        </w:tc>
      </w:tr>
      <w:tr w:rsidR="00D834CB" w:rsidRPr="00273ADD" w14:paraId="7233925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AEE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6F3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AF3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35E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6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1BE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81D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Fibroblast growth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factor;unassigned</w:t>
            </w:r>
            <w:proofErr w:type="spellEnd"/>
          </w:p>
        </w:tc>
      </w:tr>
      <w:tr w:rsidR="00D834CB" w:rsidRPr="00273ADD" w14:paraId="4A9A9DA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AB8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71F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057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A66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380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C21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0CE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029A407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289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45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25E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B25F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356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7C6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NKRD60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2A7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nkyrin repeat domain 60;ANKRD60</w:t>
            </w:r>
          </w:p>
        </w:tc>
      </w:tr>
      <w:tr w:rsidR="00D834CB" w:rsidRPr="00273ADD" w14:paraId="3E75622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083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71F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98D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C7E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868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A13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CT8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981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haperonin containing TCP1 subunit 8;CCT8</w:t>
            </w:r>
          </w:p>
        </w:tc>
      </w:tr>
      <w:tr w:rsidR="00D834CB" w:rsidRPr="00273ADD" w14:paraId="35AA687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3EA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57A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0E6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B83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19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3F2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DF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0DF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Growth differentiation factor 2;GDF2</w:t>
            </w:r>
          </w:p>
        </w:tc>
      </w:tr>
      <w:tr w:rsidR="00D834CB" w:rsidRPr="00273ADD" w14:paraId="0B1FEB3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A67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274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C46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' UT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6A8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140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7EF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KIRREL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370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Kirre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like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phrin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family adhesion molecule 1;KIRREL1</w:t>
            </w:r>
          </w:p>
        </w:tc>
      </w:tr>
      <w:tr w:rsidR="00D834CB" w:rsidRPr="00273ADD" w14:paraId="6992DDA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CD5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0C8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3D1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F30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03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D17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DB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160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LIM domain binding 3;LDB3</w:t>
            </w:r>
          </w:p>
        </w:tc>
      </w:tr>
      <w:tr w:rsidR="00D834CB" w:rsidRPr="00273ADD" w14:paraId="6C1A7A9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C70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620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941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25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808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FE17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ASSF10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37B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as association domain family member 10;RASSF10</w:t>
            </w:r>
          </w:p>
        </w:tc>
      </w:tr>
      <w:tr w:rsidR="00D834CB" w:rsidRPr="00273ADD" w14:paraId="66BDFCE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8F6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6A5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783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25DD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73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72A7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LC25A3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1E5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olute carrier family 25 member 33;SLC25A33</w:t>
            </w:r>
          </w:p>
        </w:tc>
      </w:tr>
      <w:tr w:rsidR="00D834CB" w:rsidRPr="00273ADD" w14:paraId="0CD3614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F97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06C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AAC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6DC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73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80A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MEM20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0E1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ransmembrane protein 201;TMEM201</w:t>
            </w:r>
          </w:p>
        </w:tc>
      </w:tr>
      <w:tr w:rsidR="00D834CB" w:rsidRPr="00273ADD" w14:paraId="02F4BF7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B19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93F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A8C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539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500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3AD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YP4A38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4D0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CYP4A38</w:t>
            </w:r>
          </w:p>
        </w:tc>
      </w:tr>
      <w:tr w:rsidR="00D834CB" w:rsidRPr="00273ADD" w14:paraId="42E0053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217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79C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4DF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AEA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10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7BB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BC2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LOC489080</w:t>
            </w:r>
          </w:p>
        </w:tc>
      </w:tr>
      <w:tr w:rsidR="00D834CB" w:rsidRPr="00273ADD" w14:paraId="1D9C07D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951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08A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566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19D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596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FD7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WAPL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915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WAPL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ohesin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release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factor;WAPL</w:t>
            </w:r>
            <w:proofErr w:type="spellEnd"/>
          </w:p>
        </w:tc>
      </w:tr>
      <w:tr w:rsidR="00D834CB" w:rsidRPr="00273ADD" w14:paraId="0EBACDF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02D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811B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FC2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701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99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F41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30H15orf39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69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hromosome 15 open reading frame 39;C30H15orf39</w:t>
            </w:r>
          </w:p>
        </w:tc>
      </w:tr>
      <w:tr w:rsidR="00D834CB" w:rsidRPr="00273ADD" w14:paraId="3250E5D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B62A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75A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ED6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387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99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57C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DK5R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9DB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yclin-dependent kinase 5 activator;CDK5R2</w:t>
            </w:r>
          </w:p>
        </w:tc>
      </w:tr>
      <w:tr w:rsidR="00D834CB" w:rsidRPr="00273ADD" w14:paraId="6DD8E44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848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05D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E32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CF3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30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FA4A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PHN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8AC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phyrin;GPHN</w:t>
            </w:r>
          </w:p>
        </w:tc>
      </w:tr>
      <w:tr w:rsidR="00D834CB" w:rsidRPr="00273ADD" w14:paraId="1F06F9D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E00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4C9A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0CB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DA4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559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0EC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KLRK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212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Killer cell lectin like receptor K1;KLRK1</w:t>
            </w:r>
          </w:p>
        </w:tc>
      </w:tr>
      <w:tr w:rsidR="00D834CB" w:rsidRPr="00273ADD" w14:paraId="7CC0661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966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A2B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4,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65D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437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174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51C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CCC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A96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ethylcrotonoyl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-CoA carboxylase 1;MCCC1</w:t>
            </w:r>
          </w:p>
        </w:tc>
      </w:tr>
      <w:tr w:rsidR="00D834CB" w:rsidRPr="00273ADD" w14:paraId="618F327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A21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6B2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A6E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9DF6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27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AF0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IEF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E74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itochondrial elongation factor 2;MIEF2</w:t>
            </w:r>
          </w:p>
        </w:tc>
      </w:tr>
      <w:tr w:rsidR="00D834CB" w:rsidRPr="00273ADD" w14:paraId="6A06A00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ABA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141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B28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DE6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351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258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TPRZ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64C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otein tyrosine phosphatase, receptor type Z1;PTPRZ1</w:t>
            </w:r>
          </w:p>
        </w:tc>
      </w:tr>
      <w:tr w:rsidR="00D834CB" w:rsidRPr="00273ADD" w14:paraId="1E24281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160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744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2,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5CF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65E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10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C6D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ESTD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752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SEC14 and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pectrin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domain containing 1;SESTD1</w:t>
            </w:r>
          </w:p>
        </w:tc>
      </w:tr>
      <w:tr w:rsidR="00D834CB" w:rsidRPr="00273ADD" w14:paraId="17DB7A0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1E5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lastRenderedPageBreak/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13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91E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995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65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88D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DC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DCA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yndecan;SDC2</w:t>
            </w:r>
          </w:p>
        </w:tc>
      </w:tr>
      <w:tr w:rsidR="00D834CB" w:rsidRPr="00273ADD" w14:paraId="73E43C2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BD7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F39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C9A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4DA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72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E40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499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0A167D9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B2E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23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98D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EBF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224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430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E6D5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02873AB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373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052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F1B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102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788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D98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F00026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C15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43AC313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427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DF5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2,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229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872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376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683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D9C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4F070E6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E8D71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9115A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2,40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F78DC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066E9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741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CDA7B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A70F6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77B2508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F73E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erW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E6ED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8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FD72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C9B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938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3279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1B3F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75FA065E" w14:textId="77777777" w:rsidTr="00D54D9D">
        <w:trPr>
          <w:trHeight w:val="170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AC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La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DA0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6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168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5C8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243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B4A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RL3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505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DP ribosylation factor like GTPase 3;ARL3</w:t>
            </w:r>
          </w:p>
        </w:tc>
      </w:tr>
      <w:tr w:rsidR="00D834CB" w:rsidRPr="00273ADD" w14:paraId="3CFC0AC4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474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1D7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8B0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ED0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50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C20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CK6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9144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edicator of cytokinesis 6;DOCK6</w:t>
            </w:r>
          </w:p>
        </w:tc>
      </w:tr>
      <w:tr w:rsidR="00D834CB" w:rsidRPr="00273ADD" w14:paraId="09822A6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C2C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DB09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A2E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6991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6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FC1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248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Fibroblast growth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factor;unassigned</w:t>
            </w:r>
            <w:proofErr w:type="spellEnd"/>
          </w:p>
        </w:tc>
      </w:tr>
      <w:tr w:rsidR="00D834CB" w:rsidRPr="00273ADD" w14:paraId="026416D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6EF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CBA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A76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9C1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36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37F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KANK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99E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KN motif and ankyrin repeat domains 2;KANK2</w:t>
            </w:r>
          </w:p>
        </w:tc>
      </w:tr>
      <w:tr w:rsidR="00D834CB" w:rsidRPr="00273ADD" w14:paraId="3151FF8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94E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99CF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A26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A6A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30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49D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ASGRP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79E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AS guanyl releasing protein 2;RASGRP2</w:t>
            </w:r>
          </w:p>
        </w:tc>
      </w:tr>
      <w:tr w:rsidR="00D834CB" w:rsidRPr="00273ADD" w14:paraId="616E8BE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42C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7B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A89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03B0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210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FA3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JAK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1FA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yrosine-protein kinase;JAK2</w:t>
            </w:r>
          </w:p>
        </w:tc>
      </w:tr>
      <w:tr w:rsidR="00D834CB" w:rsidRPr="00273ADD" w14:paraId="583D06D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2FB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99A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E79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82D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380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5D0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B72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4CF07C3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9F9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8D5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3DD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196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851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879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945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3A05572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FCB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847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CBD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74D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683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E48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E94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73BF8F1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51C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L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9E90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D922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B4B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925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70D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20A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79A4D0F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53A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115B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458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AFDA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978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AC5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BHD16B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6A6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bhydrolase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domain containing 16B;ABHD16B</w:t>
            </w:r>
          </w:p>
        </w:tc>
      </w:tr>
      <w:tr w:rsidR="00D834CB" w:rsidRPr="00273ADD" w14:paraId="0861EF2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10E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B1D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F80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D35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210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D18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MID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349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EMI domain containing 1;EMID1</w:t>
            </w:r>
          </w:p>
        </w:tc>
      </w:tr>
      <w:tr w:rsidR="00D834CB" w:rsidRPr="00273ADD" w14:paraId="2A0E158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84E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696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BA72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88F9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625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301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BEA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741A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eurobeachin;NBEA</w:t>
            </w:r>
          </w:p>
        </w:tc>
      </w:tr>
      <w:tr w:rsidR="00D834CB" w:rsidRPr="00273ADD" w14:paraId="6681BD0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E96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F1B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65C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3F8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903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461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LCB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63D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hosphoinositide phospholipase C;PLCB2</w:t>
            </w:r>
          </w:p>
        </w:tc>
      </w:tr>
      <w:tr w:rsidR="00D834CB" w:rsidRPr="00273ADD" w14:paraId="1956542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209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39A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1AE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C17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28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34D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CK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2B6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ho-associated protein kinase;ROCK1</w:t>
            </w:r>
          </w:p>
        </w:tc>
      </w:tr>
      <w:tr w:rsidR="00D834CB" w:rsidRPr="00273ADD" w14:paraId="5BD5611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436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454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78E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EDF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307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CB6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PD52L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F351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Tumor protein D52 like 2;TPD52L2</w:t>
            </w:r>
          </w:p>
        </w:tc>
      </w:tr>
      <w:tr w:rsidR="00D834CB" w:rsidRPr="00273ADD" w14:paraId="461C731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9B1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15E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0B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DA0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30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7FB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SP14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26E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Ubiquitin specific peptidase 14;USP14</w:t>
            </w:r>
          </w:p>
        </w:tc>
      </w:tr>
      <w:tr w:rsidR="00D834CB" w:rsidRPr="00273ADD" w14:paraId="2E40F6E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2D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307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37E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F62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15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2B6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YH1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454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yosin heavy chain 15;MYH15</w:t>
            </w:r>
          </w:p>
        </w:tc>
      </w:tr>
      <w:tr w:rsidR="00D834CB" w:rsidRPr="00273ADD" w14:paraId="797C23A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FA8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EBE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AF0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009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569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C6B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TAMBPL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36D1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TAM binding protein like 1;STAMBPL1</w:t>
            </w:r>
          </w:p>
        </w:tc>
      </w:tr>
      <w:tr w:rsidR="00D834CB" w:rsidRPr="00273ADD" w14:paraId="6425E70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AEE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FFA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69B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EA4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88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192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ACNA1S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12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Voltage-dependent L-type calcium channel subunit alpha;CACNA1S</w:t>
            </w:r>
          </w:p>
        </w:tc>
      </w:tr>
      <w:tr w:rsidR="00D834CB" w:rsidRPr="00273ADD" w14:paraId="2C0850D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393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7B0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,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994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1B8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445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B32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012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6BE7A7B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19A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00F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F40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2ED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113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014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PP5A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176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Inositol polyphosphate-5-phosphatase A;INPP5A</w:t>
            </w:r>
          </w:p>
        </w:tc>
      </w:tr>
      <w:tr w:rsidR="00D834CB" w:rsidRPr="00273ADD" w14:paraId="3327F8D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A9F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69E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A2B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5FB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272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8E0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TSR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66C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eurotensin receptor 1;NTSR1</w:t>
            </w:r>
          </w:p>
        </w:tc>
      </w:tr>
      <w:tr w:rsidR="00D834CB" w:rsidRPr="00273ADD" w14:paraId="15067C5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49B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9DA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1232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6E7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07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F3F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STPIP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5270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oline-serine-threonine phosphatase interacting protein 1;PSTPIP1</w:t>
            </w:r>
          </w:p>
        </w:tc>
      </w:tr>
      <w:tr w:rsidR="00D834CB" w:rsidRPr="00273ADD" w14:paraId="74175064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4F8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D44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FFF3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9CC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270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2FD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BBP8NL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679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BBP8 N-terminal like;RBBP8NL</w:t>
            </w:r>
          </w:p>
        </w:tc>
      </w:tr>
      <w:tr w:rsidR="00D834CB" w:rsidRPr="00273ADD" w14:paraId="65D88A8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F72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541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A89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444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46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1DF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NF13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AFA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ing finger protein 135;RNF135</w:t>
            </w:r>
          </w:p>
        </w:tc>
      </w:tr>
      <w:tr w:rsidR="00D834CB" w:rsidRPr="00273ADD" w14:paraId="275E02D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B25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78A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2A2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2C2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266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7B5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720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1BE28C2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9D3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56E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DCB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3BC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954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2EF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4BCF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75E6932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6D8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529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664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51E7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15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9A0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82C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7D830D3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A9673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Wal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872A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20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8459A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70FAD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79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54F94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B0DF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2FA21A2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F3DC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reaW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15E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FD8A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7506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309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4D2F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CKL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D38A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Uridine-cytidine kinase;UCKL1</w:t>
            </w:r>
          </w:p>
        </w:tc>
      </w:tr>
      <w:tr w:rsidR="00D834CB" w:rsidRPr="00273ADD" w14:paraId="165D1557" w14:textId="77777777" w:rsidTr="00D54D9D">
        <w:trPr>
          <w:trHeight w:val="170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1532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FAD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0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7F3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3A6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243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42D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RL3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AEC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DP ribosylation factor like GTPase 3;ARL3</w:t>
            </w:r>
          </w:p>
        </w:tc>
      </w:tr>
      <w:tr w:rsidR="00D834CB" w:rsidRPr="00273ADD" w14:paraId="344FB0E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71C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1B4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B59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DF5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88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0D2E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YBA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36D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Cytochrome b-245 light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hain;CYBA</w:t>
            </w:r>
            <w:proofErr w:type="spellEnd"/>
          </w:p>
        </w:tc>
      </w:tr>
      <w:tr w:rsidR="00D834CB" w:rsidRPr="00273ADD" w14:paraId="53D2C0F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06E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BC7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CE1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00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50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C99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CK6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0394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edicator of cytokinesis 6;DOCK6</w:t>
            </w:r>
          </w:p>
        </w:tc>
      </w:tr>
      <w:tr w:rsidR="00D834CB" w:rsidRPr="00273ADD" w14:paraId="616C267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CC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D05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0A0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' UT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440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87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5F4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VD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9F6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iphosphomevalonate decarboxylase;MVD</w:t>
            </w:r>
          </w:p>
        </w:tc>
      </w:tr>
      <w:tr w:rsidR="00D834CB" w:rsidRPr="00273ADD" w14:paraId="0203F7F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D246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lastRenderedPageBreak/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9AC6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AFD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51B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68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3F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90C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Fibroblast growth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factor;unassigned</w:t>
            </w:r>
            <w:proofErr w:type="spellEnd"/>
          </w:p>
        </w:tc>
      </w:tr>
      <w:tr w:rsidR="00D834CB" w:rsidRPr="00273ADD" w14:paraId="5BFD2F3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370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793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0F4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15B9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13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E9E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LVBL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1D4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IlvB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acetolactate synthase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like;ILVBL</w:t>
            </w:r>
            <w:proofErr w:type="spellEnd"/>
          </w:p>
        </w:tc>
      </w:tr>
      <w:tr w:rsidR="00D834CB" w:rsidRPr="00273ADD" w14:paraId="2F86736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406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8C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BAA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E11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36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780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KANK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F59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KN motif and ankyrin repeat domains 2;KANK2</w:t>
            </w:r>
          </w:p>
        </w:tc>
      </w:tr>
      <w:tr w:rsidR="00D834CB" w:rsidRPr="00273ADD" w14:paraId="4541D53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D57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314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BAE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DB29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511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65C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YRIP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5BD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Myosin VIIA and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ab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interacting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otein;MYRIP</w:t>
            </w:r>
            <w:proofErr w:type="spellEnd"/>
          </w:p>
        </w:tc>
      </w:tr>
      <w:tr w:rsidR="00D834CB" w:rsidRPr="00273ADD" w14:paraId="51C5C43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BE6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49D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FB83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B41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260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FDF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OSBPL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D38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Oxysterol-binding protein;OSBPL2</w:t>
            </w:r>
          </w:p>
        </w:tc>
      </w:tr>
      <w:tr w:rsidR="00D834CB" w:rsidRPr="00273ADD" w14:paraId="78D8DE1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6A3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DAA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08E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2DA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069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8177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ANX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42D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annexin;PANX2</w:t>
            </w:r>
          </w:p>
        </w:tc>
      </w:tr>
      <w:tr w:rsidR="00D834CB" w:rsidRPr="00273ADD" w14:paraId="1F59978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E3B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72F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8AF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636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322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297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XDN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F6E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eroxidasin;PXDN</w:t>
            </w:r>
          </w:p>
        </w:tc>
      </w:tr>
      <w:tr w:rsidR="00D834CB" w:rsidRPr="00273ADD" w14:paraId="264CCFE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4A6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E68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6B3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EFF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430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59F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ASGRP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B83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AS guanyl releasing protein 2;RASGRP2</w:t>
            </w:r>
          </w:p>
        </w:tc>
      </w:tr>
      <w:tr w:rsidR="00D834CB" w:rsidRPr="00273ADD" w14:paraId="65CCBDC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940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AD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4,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846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13D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14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462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YDE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FA22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ynapse defective Rho GTPase homolog 1;SYDE1</w:t>
            </w:r>
          </w:p>
        </w:tc>
      </w:tr>
      <w:tr w:rsidR="00D834CB" w:rsidRPr="00273ADD" w14:paraId="5D3883C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A48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9BD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8E5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E73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44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FEA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EDC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70B4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Tubulin epsilon and delta complex 1;TEDC1</w:t>
            </w:r>
          </w:p>
        </w:tc>
      </w:tr>
      <w:tr w:rsidR="00D834CB" w:rsidRPr="00273ADD" w14:paraId="0BD99BD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3383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14DA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FE0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' UT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290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210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D231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JAK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22B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yrosine-protein kinase;JAK2</w:t>
            </w:r>
          </w:p>
        </w:tc>
      </w:tr>
      <w:tr w:rsidR="00D834CB" w:rsidRPr="00273ADD" w14:paraId="43BD38F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CE95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8A3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25E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615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266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F5D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16C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2F9E667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2F6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84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75F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DB7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945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A12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1F3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2ACBD16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AE0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9673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260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E42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050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191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487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6EEEB48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E2D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60D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F33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5A4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41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D1A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D3F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2C6D353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7A0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8C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C8F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C9C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851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87E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846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7D2D7C7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266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B90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F36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0F1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288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8AB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EA9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70F6328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EAB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A10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AA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9DF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683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650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405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7BAFDAE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1DD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B4F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2,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A0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on coding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CB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715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58D8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C52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0582C09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0F4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13E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058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842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915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896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83E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64AD0AB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E10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F13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51E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F34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925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5F1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A1F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422537E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54D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P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A83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70F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7A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4035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25F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B17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3298484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A2C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DB4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051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DB5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70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5E3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DUA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5A1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lpha-L-iduronidase;IDUA</w:t>
            </w:r>
          </w:p>
        </w:tc>
      </w:tr>
      <w:tr w:rsidR="00D834CB" w:rsidRPr="00273ADD" w14:paraId="02756EC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A839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4A7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4,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633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007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380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78C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CEB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03DFCB8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5F4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B76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,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B142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1D9A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787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339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CLK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AE2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Doublecortin like kinase 2;DCLK2</w:t>
            </w:r>
          </w:p>
        </w:tc>
      </w:tr>
      <w:tr w:rsidR="00D834CB" w:rsidRPr="00273ADD" w14:paraId="2BA224C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178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01F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469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D61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559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E66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KLRK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15B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Killer cell lectin like receptor K1;KLRK1</w:t>
            </w:r>
          </w:p>
        </w:tc>
      </w:tr>
      <w:tr w:rsidR="00D834CB" w:rsidRPr="00273ADD" w14:paraId="32F9583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A428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48F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B3B5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AD1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427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AE8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YO3A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8DC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yosin IIIA;MYO3A</w:t>
            </w:r>
          </w:p>
        </w:tc>
      </w:tr>
      <w:tr w:rsidR="00D834CB" w:rsidRPr="00273ADD" w14:paraId="22FAC2C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2E4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823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F7D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985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49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727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KCNH7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261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tassium voltage-gated channel subfamily H member 7;KCNH7</w:t>
            </w:r>
          </w:p>
        </w:tc>
      </w:tr>
      <w:tr w:rsidR="00D834CB" w:rsidRPr="00273ADD" w14:paraId="346456A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5EE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95F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20B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03F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351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D02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TPRZ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559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otein tyrosine phosphatase, receptor type Z1;PTPRZ1</w:t>
            </w:r>
          </w:p>
        </w:tc>
      </w:tr>
      <w:tr w:rsidR="00D834CB" w:rsidRPr="00273ADD" w14:paraId="3F3D00A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CFE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DA8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93A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BF6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55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02C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ARHGAP4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82A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ho GTPase activating protein 45;ARHGAP45</w:t>
            </w:r>
          </w:p>
        </w:tc>
      </w:tr>
      <w:tr w:rsidR="00D834CB" w:rsidRPr="00273ADD" w14:paraId="50016D9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0B8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A2A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,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23A2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028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001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CCA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ALL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49A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palt like transcription factor 3;SALL3</w:t>
            </w:r>
          </w:p>
        </w:tc>
      </w:tr>
      <w:tr w:rsidR="00D834CB" w:rsidRPr="00273ADD" w14:paraId="145EA32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D670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Wal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93C6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15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2006E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B6A7F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7721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56577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674F6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32DB889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4C1A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LabW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5813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7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A6C7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F59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223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2FEC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F00026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3E2A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184D8E47" w14:textId="77777777" w:rsidTr="00D54D9D">
        <w:trPr>
          <w:trHeight w:val="170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29B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Ro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77A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6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B09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347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5182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DDF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LB1L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43C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alactosidase beta 1 like;GLB1L</w:t>
            </w:r>
          </w:p>
        </w:tc>
      </w:tr>
      <w:tr w:rsidR="00D834CB" w:rsidRPr="00273ADD" w14:paraId="292FFA2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F0D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3B8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A3F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' UT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8F6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29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FC8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IPC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C75C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GIPC PDZ domain containing family member 1;GIPC1</w:t>
            </w:r>
          </w:p>
        </w:tc>
      </w:tr>
      <w:tr w:rsidR="00D834CB" w:rsidRPr="00273ADD" w14:paraId="044A3C8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BE13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ACB6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D80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970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483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C58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KIF21B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B74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Kinesin family member 21B;KIF21B</w:t>
            </w:r>
          </w:p>
        </w:tc>
      </w:tr>
      <w:tr w:rsidR="00D834CB" w:rsidRPr="00273ADD" w14:paraId="008A89EE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A19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432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4,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D71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F99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47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7E2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SD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C6F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uclear receptor binding SET domain protein 1;NSD1</w:t>
            </w:r>
          </w:p>
        </w:tc>
      </w:tr>
      <w:tr w:rsidR="00D834CB" w:rsidRPr="00273ADD" w14:paraId="3490A0AB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192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03B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3C1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DC3F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60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193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LEKHG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890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leckstrin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homology and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hoGEF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domain containing G5;PLEKHG5</w:t>
            </w:r>
          </w:p>
        </w:tc>
      </w:tr>
      <w:tr w:rsidR="00D834CB" w:rsidRPr="00273ADD" w14:paraId="43EFE271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92C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507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A578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59F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30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371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TGER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0EB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ostaglandin E2 receptor EP1 subtype;PTGER1</w:t>
            </w:r>
          </w:p>
        </w:tc>
      </w:tr>
      <w:tr w:rsidR="00D834CB" w:rsidRPr="00273ADD" w14:paraId="7343CAE4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DFF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FB8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E42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5924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31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373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KN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148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rotein kinase N1;PKN1</w:t>
            </w:r>
          </w:p>
        </w:tc>
      </w:tr>
      <w:tr w:rsidR="00D834CB" w:rsidRPr="00273ADD" w14:paraId="1E9CD97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7CD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599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B7A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FAD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520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42C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TK16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A8D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erine/threonine kinase 16;STK16</w:t>
            </w:r>
          </w:p>
        </w:tc>
      </w:tr>
      <w:tr w:rsidR="00D834CB" w:rsidRPr="00273ADD" w14:paraId="28C6BD6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600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D66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939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456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73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2F3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SLC25A3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B81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olute carrier family 25 member 33;SLC25A33</w:t>
            </w:r>
          </w:p>
        </w:tc>
      </w:tr>
      <w:tr w:rsidR="00D834CB" w:rsidRPr="00273ADD" w14:paraId="786371C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BB5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lastRenderedPageBreak/>
              <w:t>Pit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C48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AF6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626D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73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7AE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MEM20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08D2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ransmembrane protein 201;TMEM201</w:t>
            </w:r>
          </w:p>
        </w:tc>
      </w:tr>
      <w:tr w:rsidR="00D834CB" w:rsidRPr="00273ADD" w14:paraId="799524F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08EA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485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7,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7A9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C64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937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1F3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218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03B2E53F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8DBC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R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EB8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E89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6C73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024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709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ZFHX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A61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Zinc finger homeobox 3;ZFHX3</w:t>
            </w:r>
          </w:p>
        </w:tc>
      </w:tr>
      <w:tr w:rsidR="00D834CB" w:rsidRPr="00273ADD" w14:paraId="50A75F2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5A2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9A2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2,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B4E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A6E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27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7E6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IEF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807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itochondrial elongation factor 2;MIEF2</w:t>
            </w:r>
          </w:p>
        </w:tc>
      </w:tr>
      <w:tr w:rsidR="00D834CB" w:rsidRPr="00273ADD" w14:paraId="25A3727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DE1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F56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D44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698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46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5F2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NF13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BE4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ing finger protein 135;RNF135</w:t>
            </w:r>
          </w:p>
        </w:tc>
      </w:tr>
      <w:tr w:rsidR="00D834CB" w:rsidRPr="00273ADD" w14:paraId="60801C1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6D2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C81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9F5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4C7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0065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F08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TULP4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5F7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Tubby like protein 4;TULP4</w:t>
            </w:r>
          </w:p>
        </w:tc>
      </w:tr>
      <w:tr w:rsidR="00D834CB" w:rsidRPr="00273ADD" w14:paraId="2F173810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4E0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790A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4F5A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426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468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E8D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AED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78118EA2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E7C0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8031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A485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0F0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954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DFE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8E2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76ECFCC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C66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1AE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6,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67C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498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79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A7F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AC7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0978A8C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A9B32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Wal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4A079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5,26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1185B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43AC3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3099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32F26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CKL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894DC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Uridine-cytidine kinase;UCKL1</w:t>
            </w:r>
          </w:p>
        </w:tc>
      </w:tr>
      <w:tr w:rsidR="00D834CB" w:rsidRPr="00273ADD" w14:paraId="2E48E96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F8E9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itW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E2ED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6DA6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63A8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270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0FA7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F00026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610A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68C20562" w14:textId="77777777" w:rsidTr="00D54D9D">
        <w:trPr>
          <w:trHeight w:val="170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B48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157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7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D36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66B6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101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6AF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PRIN2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8A8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G protein regulated inducer of neurite outgrowth 2;GPRIN2</w:t>
            </w:r>
          </w:p>
        </w:tc>
      </w:tr>
      <w:tr w:rsidR="00D834CB" w:rsidRPr="00273ADD" w14:paraId="501BE36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695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78F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4CE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800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202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704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PR162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FE3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G protein-coupled receptor 162;GPR162</w:t>
            </w:r>
          </w:p>
        </w:tc>
      </w:tr>
      <w:tr w:rsidR="00D834CB" w:rsidRPr="00273ADD" w14:paraId="1E29F14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264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5F6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356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3' UT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BC3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29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FB4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GIPC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556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GIPC PDZ domain containing family member 1;GIPC1</w:t>
            </w:r>
          </w:p>
        </w:tc>
      </w:tr>
      <w:tr w:rsidR="00D834CB" w:rsidRPr="00273ADD" w14:paraId="1DC08705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33D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3B36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3,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FFE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504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559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DFE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KLRK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6838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Killer cell lectin like receptor K1;KLRK1</w:t>
            </w:r>
          </w:p>
        </w:tc>
      </w:tr>
      <w:tr w:rsidR="00D834CB" w:rsidRPr="00273ADD" w14:paraId="28FF1DA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88E7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B8F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6D4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B69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015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226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MYH1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08A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yosin heavy chain 15;MYH15</w:t>
            </w:r>
          </w:p>
        </w:tc>
      </w:tr>
      <w:tr w:rsidR="00D834CB" w:rsidRPr="00273ADD" w14:paraId="2378EF28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1BC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FDE3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67D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2D8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840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2AC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UDT14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BCB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Nudix hydrolase 14;NUDT14</w:t>
            </w:r>
          </w:p>
        </w:tc>
      </w:tr>
      <w:tr w:rsidR="00D834CB" w:rsidRPr="00273ADD" w14:paraId="0BD967DC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A53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77C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526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1BD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960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973F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LEKHG5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F1A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leckstrin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homology and </w:t>
            </w:r>
            <w:proofErr w:type="spellStart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hoGEF</w:t>
            </w:r>
            <w:proofErr w:type="spellEnd"/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domain containing G5;PLEKHG5</w:t>
            </w:r>
          </w:p>
        </w:tc>
      </w:tr>
      <w:tr w:rsidR="00D834CB" w:rsidRPr="00273ADD" w14:paraId="6BD37F97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2298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F17B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5,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EB1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Coding sequenc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D3F4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318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291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3H3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3E9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rolyl 3-hydroxylase 3;P3H3</w:t>
            </w:r>
          </w:p>
        </w:tc>
      </w:tr>
      <w:tr w:rsidR="00D834CB" w:rsidRPr="00273ADD" w14:paraId="0F709269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BD2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D11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619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p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5F2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30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523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TGER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46D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ostaglandin E2 receptor EP1 subtype;PTGER1</w:t>
            </w:r>
          </w:p>
        </w:tc>
      </w:tr>
      <w:tr w:rsidR="00D834CB" w:rsidRPr="00273ADD" w14:paraId="46DCA39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7ED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D161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621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C1E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316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E7656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KN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9CA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Protein kinase N1;PKN1</w:t>
            </w:r>
          </w:p>
        </w:tc>
      </w:tr>
      <w:tr w:rsidR="00D834CB" w:rsidRPr="00273ADD" w14:paraId="1B3FDE6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C811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3F4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089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707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6100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008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908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LOC489080</w:t>
            </w:r>
          </w:p>
        </w:tc>
      </w:tr>
      <w:tr w:rsidR="00D834CB" w:rsidRPr="00273ADD" w14:paraId="56B263B6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4BE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229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7,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6833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3D9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29373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04F4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CD7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40AE736A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254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8DF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755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ED1C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1597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4F3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0D1A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Uncharacterized protein;unassigned</w:t>
            </w:r>
          </w:p>
        </w:tc>
      </w:tr>
      <w:tr w:rsidR="00D834CB" w:rsidRPr="00273ADD" w14:paraId="45E68A43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8E8298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35004D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05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593FD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Intron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F3324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15484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DDEFAB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WSCD1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404D6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WSC domain containing 1;WSCD1</w:t>
            </w:r>
          </w:p>
        </w:tc>
      </w:tr>
      <w:tr w:rsidR="00D834CB" w:rsidRPr="00273ADD" w14:paraId="1D1E1DED" w14:textId="77777777" w:rsidTr="00D54D9D">
        <w:trPr>
          <w:trHeight w:val="170"/>
        </w:trPr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853135E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RotW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61ACD9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6,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D4F29C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Downstream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1016E2F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ENSCAFG00000038945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EECED32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  <w:r w:rsidRPr="00273ADD"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  <w:t>-</w:t>
            </w:r>
          </w:p>
        </w:tc>
        <w:tc>
          <w:tcPr>
            <w:tcW w:w="78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2547520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</w:tr>
      <w:tr w:rsidR="00D834CB" w:rsidRPr="00273ADD" w14:paraId="45EA3CCF" w14:textId="77777777" w:rsidTr="00D54D9D">
        <w:trPr>
          <w:gridAfter w:val="1"/>
          <w:wAfter w:w="1039" w:type="dxa"/>
          <w:trHeight w:val="300"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EC3A6" w14:textId="77777777" w:rsidR="00D834CB" w:rsidRPr="00273ADD" w:rsidRDefault="00D834CB" w:rsidP="00D54D9D">
            <w:pPr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7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473C5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val="sv-SE" w:eastAsia="sv-SE"/>
              </w:rPr>
            </w:pPr>
          </w:p>
        </w:tc>
      </w:tr>
      <w:tr w:rsidR="00D834CB" w:rsidRPr="00273ADD" w14:paraId="039AE843" w14:textId="77777777" w:rsidTr="00D54D9D">
        <w:trPr>
          <w:gridAfter w:val="1"/>
          <w:wAfter w:w="1039" w:type="dxa"/>
          <w:trHeight w:val="300"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BAEC9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sv-SE" w:eastAsia="sv-SE"/>
              </w:rPr>
            </w:pPr>
          </w:p>
        </w:tc>
        <w:tc>
          <w:tcPr>
            <w:tcW w:w="7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D29D7" w14:textId="77777777" w:rsidR="00D834CB" w:rsidRPr="00273ADD" w:rsidRDefault="00D834CB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val="sv-SE" w:eastAsia="sv-SE"/>
              </w:rPr>
            </w:pPr>
          </w:p>
        </w:tc>
      </w:tr>
    </w:tbl>
    <w:p w14:paraId="6C0BA13B" w14:textId="77777777" w:rsidR="006E13EA" w:rsidRDefault="006E13EA"/>
    <w:sectPr w:rsidR="006E13EA" w:rsidSect="00D834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4CB"/>
    <w:rsid w:val="003862E5"/>
    <w:rsid w:val="003C4646"/>
    <w:rsid w:val="006E13EA"/>
    <w:rsid w:val="009C5222"/>
    <w:rsid w:val="00A3436C"/>
    <w:rsid w:val="00D8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0F2B0"/>
  <w15:chartTrackingRefBased/>
  <w15:docId w15:val="{39EFD3A2-9845-4F5F-8E0E-33F74554A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4C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4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4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834C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34CB"/>
    <w:rPr>
      <w:color w:val="954F72"/>
      <w:u w:val="single"/>
    </w:rPr>
  </w:style>
  <w:style w:type="paragraph" w:customStyle="1" w:styleId="msonormal0">
    <w:name w:val="msonormal"/>
    <w:basedOn w:val="Normal"/>
    <w:rsid w:val="00D83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4">
    <w:name w:val="xl64"/>
    <w:basedOn w:val="Normal"/>
    <w:rsid w:val="00D83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65">
    <w:name w:val="xl65"/>
    <w:basedOn w:val="Normal"/>
    <w:rsid w:val="00D83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66">
    <w:name w:val="xl66"/>
    <w:basedOn w:val="Normal"/>
    <w:rsid w:val="00D83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67">
    <w:name w:val="xl67"/>
    <w:basedOn w:val="Normal"/>
    <w:rsid w:val="00D83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D834C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834CB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12</Words>
  <Characters>18882</Characters>
  <Application>Microsoft Office Word</Application>
  <DocSecurity>0</DocSecurity>
  <Lines>157</Lines>
  <Paragraphs>44</Paragraphs>
  <ScaleCrop>false</ScaleCrop>
  <Company/>
  <LinksUpToDate>false</LinksUpToDate>
  <CharactersWithSpaces>2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08T06:20:00Z</dcterms:created>
  <dcterms:modified xsi:type="dcterms:W3CDTF">2020-10-08T06:20:00Z</dcterms:modified>
</cp:coreProperties>
</file>